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F9D45C" w:rsidR="00FB3483" w:rsidRPr="00930A31" w:rsidRDefault="00FB0F6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BC572D" w:rsidR="00FB3483" w:rsidRPr="00930A31" w:rsidRDefault="00322459"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E38A71" w:rsidR="00FB3483" w:rsidRPr="00930A31" w:rsidRDefault="00A86F3F"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AF550C" w:rsidR="00FB3483" w:rsidRPr="00930A31" w:rsidRDefault="0034222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8EE161" w:rsidR="00FB3483" w:rsidRPr="00930A31" w:rsidRDefault="00111511" w:rsidP="005979B8">
            <w:pPr>
              <w:pStyle w:val="Default"/>
              <w:spacing w:before="40" w:after="40"/>
              <w:rPr>
                <w:rFonts w:ascii="Arial" w:hAnsi="Arial" w:cs="Arial"/>
                <w:color w:val="auto"/>
                <w:sz w:val="18"/>
                <w:szCs w:val="18"/>
              </w:rPr>
            </w:pPr>
            <w:r>
              <w:rPr>
                <w:rFonts w:ascii="Arial" w:hAnsi="Arial" w:cs="Arial"/>
                <w:color w:val="auto"/>
                <w:sz w:val="18"/>
                <w:szCs w:val="18"/>
              </w:rPr>
              <w:t>Pa</w:t>
            </w:r>
            <w:r w:rsidR="00B91977">
              <w:rPr>
                <w:rFonts w:ascii="Arial" w:hAnsi="Arial" w:cs="Arial"/>
                <w:color w:val="auto"/>
                <w:sz w:val="18"/>
                <w:szCs w:val="18"/>
              </w:rPr>
              <w:t>ge 6</w:t>
            </w:r>
            <w:r w:rsidR="00F50A8E">
              <w:rPr>
                <w:rFonts w:ascii="Arial" w:hAnsi="Arial" w:cs="Arial"/>
                <w:color w:val="auto"/>
                <w:sz w:val="18"/>
                <w:szCs w:val="18"/>
              </w:rPr>
              <w:t xml:space="preserve"> &amp; 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D92478" w:rsidR="00FB3483" w:rsidRPr="00930A31" w:rsidRDefault="009D58E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492942" w:rsidR="00FB3483" w:rsidRPr="00930A31" w:rsidRDefault="007B7E63"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B4DCFA" w:rsidR="00FB3483" w:rsidRPr="00930A31" w:rsidRDefault="00F9323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F0D216" w:rsidR="00FB3483" w:rsidRPr="00930A31" w:rsidRDefault="00F93235"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3ABBDF" w:rsidR="00930A31" w:rsidRPr="00930A31" w:rsidRDefault="002C28B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77D403" w:rsidR="00930A31" w:rsidRPr="00930A31" w:rsidRDefault="001152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03E7">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990DFD" w:rsidR="00FB3483" w:rsidRPr="00930A31" w:rsidRDefault="00F9323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7B9A17" w:rsidR="00930A31" w:rsidRPr="00930A31" w:rsidRDefault="009E6F50"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64CB4F" w:rsidR="00930A31" w:rsidRPr="00930A31" w:rsidRDefault="000005EE"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6A9C7F" w:rsidR="00930A31" w:rsidRPr="00930A31" w:rsidRDefault="00525419"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7AFB21" w:rsidR="00930A31" w:rsidRPr="00930A31" w:rsidRDefault="00B77AAA"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03AA6B" w:rsidR="00930A31" w:rsidRPr="00930A31" w:rsidRDefault="006441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E3D896" w:rsidR="00930A31" w:rsidRPr="00930A31" w:rsidRDefault="006441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8EA8D2" w:rsidR="006E5FE2" w:rsidRPr="00930A31" w:rsidRDefault="00742A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8599F5" w:rsidR="006E5FE2" w:rsidRPr="00930A31" w:rsidRDefault="00742A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5745D2" w:rsidR="00930A31" w:rsidRPr="00930A31" w:rsidRDefault="00605437"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9916C2">
              <w:rPr>
                <w:rFonts w:ascii="Arial" w:hAnsi="Arial" w:cs="Arial"/>
                <w:color w:val="auto"/>
                <w:sz w:val="18"/>
                <w:szCs w:val="18"/>
              </w:rPr>
              <w:t xml:space="preserve">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D7443D" w:rsidR="00930A31" w:rsidRPr="00930A31" w:rsidRDefault="009916C2" w:rsidP="005979B8">
            <w:pPr>
              <w:pStyle w:val="Default"/>
              <w:spacing w:before="40" w:after="40"/>
              <w:rPr>
                <w:rFonts w:ascii="Arial" w:hAnsi="Arial" w:cs="Arial"/>
                <w:color w:val="auto"/>
                <w:sz w:val="18"/>
                <w:szCs w:val="18"/>
              </w:rPr>
            </w:pPr>
            <w:r>
              <w:rPr>
                <w:rFonts w:ascii="Arial" w:hAnsi="Arial" w:cs="Arial"/>
                <w:color w:val="auto"/>
                <w:sz w:val="18"/>
                <w:szCs w:val="18"/>
              </w:rPr>
              <w:t>Page 9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58025C" w:rsidR="00FB3483" w:rsidRPr="00930A31" w:rsidRDefault="00C857E4"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BD3214" w:rsidR="00FB3483" w:rsidRPr="00930A31" w:rsidRDefault="003263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DD58ED">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AE8FC3" w:rsidR="00FB3483" w:rsidRPr="00930A31" w:rsidRDefault="00DE74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6 </w:t>
            </w:r>
            <w:r w:rsidR="00F860D9">
              <w:rPr>
                <w:rFonts w:ascii="Arial" w:hAnsi="Arial" w:cs="Arial"/>
                <w:color w:val="auto"/>
                <w:sz w:val="18"/>
                <w:szCs w:val="18"/>
              </w:rPr>
              <w:t>&amp;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90BA8B" w:rsidR="00930A31" w:rsidRPr="00930A31" w:rsidRDefault="00585C21"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8B6EC4" w:rsidR="00930A31" w:rsidRPr="00930A31" w:rsidRDefault="00815E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AE893D" w:rsidR="00930A31" w:rsidRPr="00930A31" w:rsidRDefault="00815E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72D340" w:rsidR="00930A31" w:rsidRPr="00930A31" w:rsidRDefault="00815E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1C8969" w:rsidR="00FB3483" w:rsidRPr="00930A31" w:rsidRDefault="005E2B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187D29" w:rsidR="00077B44" w:rsidRPr="00930A31" w:rsidRDefault="005E2B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2C1A1F" w:rsidR="00930A31" w:rsidRPr="00930A31" w:rsidRDefault="007C2797" w:rsidP="00077B44">
            <w:pPr>
              <w:pStyle w:val="Default"/>
              <w:spacing w:before="40" w:after="40"/>
              <w:rPr>
                <w:rFonts w:ascii="Arial" w:hAnsi="Arial" w:cs="Arial"/>
                <w:color w:val="auto"/>
                <w:sz w:val="18"/>
                <w:szCs w:val="18"/>
              </w:rPr>
            </w:pPr>
            <w:r>
              <w:rPr>
                <w:rFonts w:ascii="Arial" w:hAnsi="Arial" w:cs="Arial"/>
                <w:color w:val="auto"/>
                <w:sz w:val="18"/>
                <w:szCs w:val="18"/>
              </w:rPr>
              <w:t>Page 23</w:t>
            </w:r>
            <w:r w:rsidR="00C26DA7">
              <w:rPr>
                <w:rFonts w:ascii="Arial" w:hAnsi="Arial" w:cs="Arial"/>
                <w:color w:val="auto"/>
                <w:sz w:val="18"/>
                <w:szCs w:val="18"/>
              </w:rPr>
              <w:t>-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753195" w:rsidR="00930A31" w:rsidRPr="00930A31" w:rsidRDefault="00E04807"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73C7A5" w:rsidR="00930A31" w:rsidRPr="00930A31" w:rsidRDefault="00E04807"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F96573" w:rsidR="00930A31" w:rsidRPr="00930A31" w:rsidRDefault="004C7414" w:rsidP="00077B44">
            <w:pPr>
              <w:pStyle w:val="Default"/>
              <w:spacing w:before="40" w:after="40"/>
              <w:rPr>
                <w:rFonts w:ascii="Arial" w:hAnsi="Arial" w:cs="Arial"/>
                <w:color w:val="auto"/>
                <w:sz w:val="18"/>
                <w:szCs w:val="18"/>
              </w:rPr>
            </w:pPr>
            <w:r>
              <w:rPr>
                <w:rFonts w:ascii="Arial" w:hAnsi="Arial" w:cs="Arial"/>
                <w:color w:val="auto"/>
                <w:sz w:val="18"/>
                <w:szCs w:val="18"/>
              </w:rPr>
              <w:t>Page 25-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086684" w:rsidR="00930A31" w:rsidRPr="00930A31" w:rsidRDefault="00E177D8"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C5A3D8" w:rsidR="00930A31" w:rsidRPr="00930A31" w:rsidRDefault="00E177D8"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7AA24A" w:rsidR="00930A31" w:rsidRPr="00930A31" w:rsidRDefault="00F971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0FA656" w:rsidR="00077B44" w:rsidRPr="00930A31" w:rsidRDefault="00B96486"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6541CB" w:rsidR="00077B44" w:rsidRPr="00930A31" w:rsidRDefault="00B96486"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B3DC1E" w:rsidR="00077B44" w:rsidRPr="00930A31" w:rsidRDefault="00EE7C3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9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5E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5EE"/>
    <w:rsid w:val="00077B44"/>
    <w:rsid w:val="000C661B"/>
    <w:rsid w:val="00111511"/>
    <w:rsid w:val="001152B1"/>
    <w:rsid w:val="00152CDB"/>
    <w:rsid w:val="0018323E"/>
    <w:rsid w:val="00190C83"/>
    <w:rsid w:val="00217A1E"/>
    <w:rsid w:val="00246C93"/>
    <w:rsid w:val="00256BAF"/>
    <w:rsid w:val="002A2A06"/>
    <w:rsid w:val="002C28BF"/>
    <w:rsid w:val="003103C2"/>
    <w:rsid w:val="00322459"/>
    <w:rsid w:val="003263A7"/>
    <w:rsid w:val="00342227"/>
    <w:rsid w:val="003516AD"/>
    <w:rsid w:val="00363B8D"/>
    <w:rsid w:val="003760FB"/>
    <w:rsid w:val="003B79FF"/>
    <w:rsid w:val="003C03E7"/>
    <w:rsid w:val="00400A0B"/>
    <w:rsid w:val="00443C1D"/>
    <w:rsid w:val="00461576"/>
    <w:rsid w:val="004808C2"/>
    <w:rsid w:val="004C1685"/>
    <w:rsid w:val="004C7414"/>
    <w:rsid w:val="005078EE"/>
    <w:rsid w:val="00520FF3"/>
    <w:rsid w:val="00525419"/>
    <w:rsid w:val="00542798"/>
    <w:rsid w:val="00550BF1"/>
    <w:rsid w:val="00585C21"/>
    <w:rsid w:val="0059028D"/>
    <w:rsid w:val="005979B8"/>
    <w:rsid w:val="005E2B54"/>
    <w:rsid w:val="00605437"/>
    <w:rsid w:val="00644169"/>
    <w:rsid w:val="006E5FE2"/>
    <w:rsid w:val="006F0228"/>
    <w:rsid w:val="006F3BA6"/>
    <w:rsid w:val="00726794"/>
    <w:rsid w:val="00742AEC"/>
    <w:rsid w:val="0077253C"/>
    <w:rsid w:val="007B7E63"/>
    <w:rsid w:val="007C2797"/>
    <w:rsid w:val="00815EE4"/>
    <w:rsid w:val="00824283"/>
    <w:rsid w:val="008412D5"/>
    <w:rsid w:val="008A3EAE"/>
    <w:rsid w:val="008E2C91"/>
    <w:rsid w:val="00930A31"/>
    <w:rsid w:val="00947707"/>
    <w:rsid w:val="009827E5"/>
    <w:rsid w:val="009916C2"/>
    <w:rsid w:val="009C74E8"/>
    <w:rsid w:val="009D58E5"/>
    <w:rsid w:val="009E23B8"/>
    <w:rsid w:val="009E6F50"/>
    <w:rsid w:val="00A215D2"/>
    <w:rsid w:val="00A86593"/>
    <w:rsid w:val="00A86F3F"/>
    <w:rsid w:val="00AB79CE"/>
    <w:rsid w:val="00AE4BBD"/>
    <w:rsid w:val="00B219AB"/>
    <w:rsid w:val="00B51910"/>
    <w:rsid w:val="00B77AAA"/>
    <w:rsid w:val="00B91977"/>
    <w:rsid w:val="00B96486"/>
    <w:rsid w:val="00C22710"/>
    <w:rsid w:val="00C26DA7"/>
    <w:rsid w:val="00C857E4"/>
    <w:rsid w:val="00CC7160"/>
    <w:rsid w:val="00D95D84"/>
    <w:rsid w:val="00DC4F19"/>
    <w:rsid w:val="00DD58ED"/>
    <w:rsid w:val="00DE7404"/>
    <w:rsid w:val="00E04807"/>
    <w:rsid w:val="00E177D8"/>
    <w:rsid w:val="00E324A8"/>
    <w:rsid w:val="00E66E3A"/>
    <w:rsid w:val="00EB610E"/>
    <w:rsid w:val="00EE7C32"/>
    <w:rsid w:val="00F17A2E"/>
    <w:rsid w:val="00F50A8E"/>
    <w:rsid w:val="00F67C14"/>
    <w:rsid w:val="00F860D9"/>
    <w:rsid w:val="00F93235"/>
    <w:rsid w:val="00F97187"/>
    <w:rsid w:val="00FB0F6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3</Pages>
  <Words>1095</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le Harris</cp:lastModifiedBy>
  <cp:revision>45</cp:revision>
  <cp:lastPrinted>2020-11-24T03:02:00Z</cp:lastPrinted>
  <dcterms:created xsi:type="dcterms:W3CDTF">2024-09-18T09:41:00Z</dcterms:created>
  <dcterms:modified xsi:type="dcterms:W3CDTF">2024-09-18T11:45:00Z</dcterms:modified>
</cp:coreProperties>
</file>